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XSpec="center" w:tblpY="-75"/>
        <w:tblW w:w="0" w:type="auto"/>
        <w:tblLook w:val="04A0" w:firstRow="1" w:lastRow="0" w:firstColumn="1" w:lastColumn="0" w:noHBand="0" w:noVBand="1"/>
      </w:tblPr>
      <w:tblGrid>
        <w:gridCol w:w="5382"/>
        <w:gridCol w:w="1559"/>
        <w:gridCol w:w="851"/>
      </w:tblGrid>
      <w:tr w:rsidR="006212D6" w:rsidRPr="00C82B0C" w14:paraId="245B6BAC" w14:textId="77777777" w:rsidTr="00647400">
        <w:tc>
          <w:tcPr>
            <w:tcW w:w="5382" w:type="dxa"/>
          </w:tcPr>
          <w:p w14:paraId="0240CD8E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1A7E2E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TN CLL (n =98) </w:t>
            </w:r>
          </w:p>
        </w:tc>
        <w:tc>
          <w:tcPr>
            <w:tcW w:w="851" w:type="dxa"/>
          </w:tcPr>
          <w:p w14:paraId="12676A08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P value</w:t>
            </w:r>
          </w:p>
        </w:tc>
      </w:tr>
      <w:tr w:rsidR="006212D6" w:rsidRPr="00C82B0C" w14:paraId="166CF81D" w14:textId="77777777" w:rsidTr="00647400">
        <w:tc>
          <w:tcPr>
            <w:tcW w:w="5382" w:type="dxa"/>
          </w:tcPr>
          <w:p w14:paraId="623E679B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Extrahaematological toxicity, n (%)</w:t>
            </w:r>
          </w:p>
        </w:tc>
        <w:tc>
          <w:tcPr>
            <w:tcW w:w="1559" w:type="dxa"/>
          </w:tcPr>
          <w:p w14:paraId="0F199DC2" w14:textId="77777777" w:rsidR="006212D6" w:rsidRPr="00C82B0C" w:rsidRDefault="006212D6" w:rsidP="00647400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b/>
                <w:sz w:val="18"/>
                <w:szCs w:val="18"/>
              </w:rPr>
              <w:t>52 (53)</w:t>
            </w:r>
          </w:p>
        </w:tc>
        <w:tc>
          <w:tcPr>
            <w:tcW w:w="851" w:type="dxa"/>
            <w:vMerge w:val="restart"/>
          </w:tcPr>
          <w:p w14:paraId="64C5E19C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0.42</w:t>
            </w:r>
          </w:p>
        </w:tc>
      </w:tr>
      <w:tr w:rsidR="006212D6" w:rsidRPr="00C82B0C" w14:paraId="33E6BFA4" w14:textId="77777777" w:rsidTr="00647400">
        <w:tc>
          <w:tcPr>
            <w:tcW w:w="5382" w:type="dxa"/>
          </w:tcPr>
          <w:p w14:paraId="6D772D3A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Headache, n(%)</w:t>
            </w:r>
          </w:p>
          <w:p w14:paraId="100EE8DC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1</w:t>
            </w:r>
          </w:p>
          <w:p w14:paraId="2707EADC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2</w:t>
            </w:r>
          </w:p>
          <w:p w14:paraId="75C9B077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3</w:t>
            </w:r>
          </w:p>
          <w:p w14:paraId="5583CE6C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x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14:paraId="3C92F58D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5 (15)</w:t>
            </w:r>
          </w:p>
          <w:p w14:paraId="6CE306C6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6 (6)</w:t>
            </w:r>
          </w:p>
          <w:p w14:paraId="5C87D0FD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7 (7)</w:t>
            </w:r>
          </w:p>
          <w:p w14:paraId="61696BE0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  <w:p w14:paraId="245C54C8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</w:tc>
        <w:tc>
          <w:tcPr>
            <w:tcW w:w="851" w:type="dxa"/>
            <w:vMerge/>
          </w:tcPr>
          <w:p w14:paraId="052D3F6C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59DFF643" w14:textId="77777777" w:rsidTr="00647400">
        <w:tc>
          <w:tcPr>
            <w:tcW w:w="5382" w:type="dxa"/>
          </w:tcPr>
          <w:p w14:paraId="3652D344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Arthralgie, n (%)</w:t>
            </w:r>
          </w:p>
          <w:p w14:paraId="227FA5A1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1</w:t>
            </w:r>
          </w:p>
          <w:p w14:paraId="1601E7BC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2</w:t>
            </w:r>
          </w:p>
        </w:tc>
        <w:tc>
          <w:tcPr>
            <w:tcW w:w="1559" w:type="dxa"/>
          </w:tcPr>
          <w:p w14:paraId="6223CD65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3 (3)</w:t>
            </w:r>
          </w:p>
          <w:p w14:paraId="128B7B14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  <w:p w14:paraId="0BFD6A83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2 (2)</w:t>
            </w:r>
          </w:p>
        </w:tc>
        <w:tc>
          <w:tcPr>
            <w:tcW w:w="851" w:type="dxa"/>
            <w:vMerge/>
          </w:tcPr>
          <w:p w14:paraId="13EBD891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62609343" w14:textId="77777777" w:rsidTr="00647400">
        <w:tc>
          <w:tcPr>
            <w:tcW w:w="5382" w:type="dxa"/>
          </w:tcPr>
          <w:p w14:paraId="7FF73C08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Atrial Fibrillation, n (%)</w:t>
            </w:r>
          </w:p>
          <w:p w14:paraId="4AC6FAFD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x</w:t>
            </w:r>
          </w:p>
        </w:tc>
        <w:tc>
          <w:tcPr>
            <w:tcW w:w="1559" w:type="dxa"/>
          </w:tcPr>
          <w:p w14:paraId="4E978DF5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  <w:p w14:paraId="272DC5E0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</w:tc>
        <w:tc>
          <w:tcPr>
            <w:tcW w:w="851" w:type="dxa"/>
            <w:vMerge/>
          </w:tcPr>
          <w:p w14:paraId="220CDBFF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07A1AF2F" w14:textId="77777777" w:rsidTr="00647400">
        <w:tc>
          <w:tcPr>
            <w:tcW w:w="5382" w:type="dxa"/>
          </w:tcPr>
          <w:p w14:paraId="2DFE5213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Hypertension, n (%)</w:t>
            </w:r>
          </w:p>
          <w:p w14:paraId="109F697D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2</w:t>
            </w:r>
          </w:p>
          <w:p w14:paraId="4E9E97EE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559" w:type="dxa"/>
          </w:tcPr>
          <w:p w14:paraId="35377627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3 (3)</w:t>
            </w:r>
          </w:p>
          <w:p w14:paraId="2BBC9734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2 (2)</w:t>
            </w:r>
          </w:p>
          <w:p w14:paraId="7D0161FB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 (1)</w:t>
            </w:r>
          </w:p>
        </w:tc>
        <w:tc>
          <w:tcPr>
            <w:tcW w:w="851" w:type="dxa"/>
            <w:vMerge/>
          </w:tcPr>
          <w:p w14:paraId="3918CDF3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44FEAB00" w14:textId="77777777" w:rsidTr="00647400">
        <w:tc>
          <w:tcPr>
            <w:tcW w:w="5382" w:type="dxa"/>
          </w:tcPr>
          <w:p w14:paraId="60CA51A0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Bleeding, n (%)</w:t>
            </w:r>
          </w:p>
          <w:p w14:paraId="4CAA3FC4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1</w:t>
            </w:r>
          </w:p>
          <w:p w14:paraId="3A5D1779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2</w:t>
            </w:r>
          </w:p>
          <w:p w14:paraId="205A4B8F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1559" w:type="dxa"/>
          </w:tcPr>
          <w:p w14:paraId="4311752E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2 (12)</w:t>
            </w:r>
          </w:p>
          <w:p w14:paraId="0FC94373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4 (4)</w:t>
            </w:r>
          </w:p>
          <w:p w14:paraId="372D4F2C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3 (3)</w:t>
            </w:r>
          </w:p>
          <w:p w14:paraId="60430DE5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5 (5)</w:t>
            </w:r>
          </w:p>
        </w:tc>
        <w:tc>
          <w:tcPr>
            <w:tcW w:w="851" w:type="dxa"/>
            <w:vMerge/>
          </w:tcPr>
          <w:p w14:paraId="0778EBE7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47214175" w14:textId="77777777" w:rsidTr="00647400">
        <w:tc>
          <w:tcPr>
            <w:tcW w:w="5382" w:type="dxa"/>
          </w:tcPr>
          <w:p w14:paraId="78F2EDAC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Others, n (%)</w:t>
            </w:r>
          </w:p>
        </w:tc>
        <w:tc>
          <w:tcPr>
            <w:tcW w:w="1559" w:type="dxa"/>
          </w:tcPr>
          <w:p w14:paraId="1A94D50D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28 (29)</w:t>
            </w:r>
          </w:p>
        </w:tc>
        <w:tc>
          <w:tcPr>
            <w:tcW w:w="851" w:type="dxa"/>
            <w:vMerge/>
          </w:tcPr>
          <w:p w14:paraId="5ABE070C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336F8D68" w14:textId="77777777" w:rsidTr="00647400">
        <w:tc>
          <w:tcPr>
            <w:tcW w:w="5382" w:type="dxa"/>
          </w:tcPr>
          <w:p w14:paraId="61D90722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Haematological toxicity, n (%)</w:t>
            </w:r>
          </w:p>
        </w:tc>
        <w:tc>
          <w:tcPr>
            <w:tcW w:w="1559" w:type="dxa"/>
          </w:tcPr>
          <w:p w14:paraId="5DF39730" w14:textId="77777777" w:rsidR="006212D6" w:rsidRPr="00C82B0C" w:rsidRDefault="006212D6" w:rsidP="00647400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b/>
                <w:sz w:val="18"/>
                <w:szCs w:val="18"/>
              </w:rPr>
              <w:t>17 (17)</w:t>
            </w:r>
          </w:p>
        </w:tc>
        <w:tc>
          <w:tcPr>
            <w:tcW w:w="851" w:type="dxa"/>
            <w:vMerge w:val="restart"/>
          </w:tcPr>
          <w:p w14:paraId="64FC0598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0.51</w:t>
            </w:r>
          </w:p>
        </w:tc>
      </w:tr>
      <w:tr w:rsidR="006212D6" w:rsidRPr="00C82B0C" w14:paraId="19E787A1" w14:textId="77777777" w:rsidTr="00647400">
        <w:tc>
          <w:tcPr>
            <w:tcW w:w="5382" w:type="dxa"/>
          </w:tcPr>
          <w:p w14:paraId="5990ABEA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Anemia, n (%)</w:t>
            </w:r>
          </w:p>
        </w:tc>
        <w:tc>
          <w:tcPr>
            <w:tcW w:w="1559" w:type="dxa"/>
          </w:tcPr>
          <w:p w14:paraId="1E2027BF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10 (10)</w:t>
            </w:r>
          </w:p>
        </w:tc>
        <w:tc>
          <w:tcPr>
            <w:tcW w:w="851" w:type="dxa"/>
            <w:vMerge/>
          </w:tcPr>
          <w:p w14:paraId="52A187E7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0408CC25" w14:textId="77777777" w:rsidTr="00647400">
        <w:tc>
          <w:tcPr>
            <w:tcW w:w="5382" w:type="dxa"/>
          </w:tcPr>
          <w:p w14:paraId="624AF5BE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Thrombocytopenia, n (%)</w:t>
            </w:r>
          </w:p>
        </w:tc>
        <w:tc>
          <w:tcPr>
            <w:tcW w:w="1559" w:type="dxa"/>
          </w:tcPr>
          <w:p w14:paraId="70C25416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3 (3)</w:t>
            </w:r>
          </w:p>
        </w:tc>
        <w:tc>
          <w:tcPr>
            <w:tcW w:w="851" w:type="dxa"/>
            <w:vMerge/>
          </w:tcPr>
          <w:p w14:paraId="6A20B691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212D6" w:rsidRPr="00C82B0C" w14:paraId="38A0E0AA" w14:textId="77777777" w:rsidTr="00647400">
        <w:tc>
          <w:tcPr>
            <w:tcW w:w="5382" w:type="dxa"/>
          </w:tcPr>
          <w:p w14:paraId="608C5765" w14:textId="77777777" w:rsidR="006212D6" w:rsidRPr="00A93A28" w:rsidRDefault="006212D6" w:rsidP="0064740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93A28">
              <w:rPr>
                <w:rFonts w:ascii="Palatino Linotype" w:hAnsi="Palatino Linotype"/>
                <w:b/>
                <w:bCs/>
                <w:sz w:val="18"/>
                <w:szCs w:val="18"/>
              </w:rPr>
              <w:t>Neutropenia, n (%)</w:t>
            </w:r>
          </w:p>
        </w:tc>
        <w:tc>
          <w:tcPr>
            <w:tcW w:w="1559" w:type="dxa"/>
          </w:tcPr>
          <w:p w14:paraId="0301A120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  <w:r w:rsidRPr="00C82B0C">
              <w:rPr>
                <w:rFonts w:ascii="Palatino Linotype" w:hAnsi="Palatino Linotype"/>
                <w:sz w:val="18"/>
                <w:szCs w:val="18"/>
              </w:rPr>
              <w:t>7 (7)</w:t>
            </w:r>
          </w:p>
        </w:tc>
        <w:tc>
          <w:tcPr>
            <w:tcW w:w="851" w:type="dxa"/>
            <w:vMerge/>
          </w:tcPr>
          <w:p w14:paraId="708EFD86" w14:textId="77777777" w:rsidR="006212D6" w:rsidRPr="00C82B0C" w:rsidRDefault="006212D6" w:rsidP="00647400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14:paraId="3695F9B7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             </w:t>
      </w:r>
    </w:p>
    <w:p w14:paraId="4D9D3701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6A319088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503B3DFE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4B6A5397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60250199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57F4CC6D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499B612D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39CBCAB5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6FB1EB32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5A803E36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0FF30745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082030DF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484F1FFA" w14:textId="77777777" w:rsidR="006212D6" w:rsidRDefault="006212D6" w:rsidP="006212D6">
      <w:pPr>
        <w:rPr>
          <w:rFonts w:ascii="Palatino Linotype" w:hAnsi="Palatino Linotype"/>
          <w:sz w:val="18"/>
          <w:szCs w:val="18"/>
        </w:rPr>
      </w:pPr>
    </w:p>
    <w:p w14:paraId="3950AFE1" w14:textId="0436E430" w:rsidR="006212D6" w:rsidRPr="00C82B0C" w:rsidRDefault="00EC10D3" w:rsidP="006212D6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             </w:t>
      </w:r>
      <w:r w:rsidR="006212D6">
        <w:rPr>
          <w:rFonts w:ascii="Palatino Linotype" w:hAnsi="Palatino Linotype"/>
          <w:sz w:val="18"/>
          <w:szCs w:val="18"/>
        </w:rPr>
        <w:t>*not ava</w:t>
      </w:r>
      <w:r w:rsidR="003533A2">
        <w:rPr>
          <w:rFonts w:ascii="Palatino Linotype" w:hAnsi="Palatino Linotype"/>
          <w:sz w:val="18"/>
          <w:szCs w:val="18"/>
        </w:rPr>
        <w:t>ila</w:t>
      </w:r>
      <w:r w:rsidR="006212D6">
        <w:rPr>
          <w:rFonts w:ascii="Palatino Linotype" w:hAnsi="Palatino Linotype"/>
          <w:sz w:val="18"/>
          <w:szCs w:val="18"/>
        </w:rPr>
        <w:t>ble</w:t>
      </w:r>
    </w:p>
    <w:p w14:paraId="67781F68" w14:textId="62BBB493" w:rsidR="006212D6" w:rsidRPr="00EC10D3" w:rsidRDefault="006212D6" w:rsidP="006212D6">
      <w:pPr>
        <w:rPr>
          <w:rFonts w:ascii="Palatino Linotype" w:hAnsi="Palatino Linotype"/>
          <w:b/>
          <w:bCs/>
          <w:sz w:val="18"/>
          <w:szCs w:val="18"/>
        </w:rPr>
      </w:pPr>
      <w:r w:rsidRPr="00EC10D3">
        <w:rPr>
          <w:rFonts w:ascii="Palatino Linotype" w:hAnsi="Palatino Linotype"/>
          <w:sz w:val="18"/>
          <w:szCs w:val="18"/>
        </w:rPr>
        <w:t xml:space="preserve">             </w:t>
      </w:r>
      <w:r w:rsidR="00EC10D3" w:rsidRPr="00EC10D3">
        <w:rPr>
          <w:rFonts w:ascii="Palatino Linotype" w:hAnsi="Palatino Linotype"/>
          <w:b/>
          <w:bCs/>
          <w:sz w:val="18"/>
          <w:szCs w:val="18"/>
        </w:rPr>
        <w:t xml:space="preserve">Supplemental </w:t>
      </w:r>
      <w:r w:rsidRPr="00EC10D3">
        <w:rPr>
          <w:rFonts w:ascii="Palatino Linotype" w:hAnsi="Palatino Linotype"/>
          <w:b/>
          <w:bCs/>
          <w:sz w:val="18"/>
          <w:szCs w:val="18"/>
        </w:rPr>
        <w:t>Table</w:t>
      </w:r>
      <w:r w:rsidR="00EC10D3" w:rsidRPr="00EC10D3">
        <w:rPr>
          <w:rFonts w:ascii="Palatino Linotype" w:hAnsi="Palatino Linotype"/>
          <w:b/>
          <w:bCs/>
          <w:sz w:val="18"/>
          <w:szCs w:val="18"/>
        </w:rPr>
        <w:t xml:space="preserve"> 1</w:t>
      </w:r>
      <w:r w:rsidRPr="00EC10D3">
        <w:rPr>
          <w:rFonts w:ascii="Palatino Linotype" w:hAnsi="Palatino Linotype"/>
          <w:b/>
          <w:bCs/>
          <w:sz w:val="18"/>
          <w:szCs w:val="18"/>
        </w:rPr>
        <w:t>. Adverse events</w:t>
      </w:r>
    </w:p>
    <w:p w14:paraId="4B43F4A4" w14:textId="77777777" w:rsidR="00F350D3" w:rsidRPr="00BF152A" w:rsidRDefault="00F350D3" w:rsidP="00BF152A"/>
    <w:sectPr w:rsidR="00F350D3" w:rsidRPr="00BF1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2A"/>
    <w:rsid w:val="00007065"/>
    <w:rsid w:val="00105FC6"/>
    <w:rsid w:val="003533A2"/>
    <w:rsid w:val="006212D6"/>
    <w:rsid w:val="00BA0AAB"/>
    <w:rsid w:val="00BF152A"/>
    <w:rsid w:val="00EC10D3"/>
    <w:rsid w:val="00F350D3"/>
    <w:rsid w:val="00FD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62D4A"/>
  <w15:chartTrackingRefBased/>
  <w15:docId w15:val="{1BC4D8F9-8FB3-4F06-A675-F73D518B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12D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1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ULATORIO EMATOLOGIA 1</dc:creator>
  <cp:keywords/>
  <dc:description/>
  <cp:lastModifiedBy>AMBULATORIO EMATOLOGIA 1</cp:lastModifiedBy>
  <cp:revision>2</cp:revision>
  <dcterms:created xsi:type="dcterms:W3CDTF">2024-12-23T11:41:00Z</dcterms:created>
  <dcterms:modified xsi:type="dcterms:W3CDTF">2024-12-23T16:51:00Z</dcterms:modified>
</cp:coreProperties>
</file>